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EA5" w:rsidRDefault="004B7EA5" w:rsidP="005824B8">
      <w:pPr>
        <w:widowControl/>
        <w:adjustRightInd w:val="0"/>
        <w:snapToGrid w:val="0"/>
        <w:spacing w:line="360" w:lineRule="auto"/>
        <w:jc w:val="left"/>
      </w:pPr>
      <w:r w:rsidRPr="00C560BE">
        <w:rPr>
          <w:b/>
        </w:rPr>
        <w:t>Table S</w:t>
      </w:r>
      <w:r>
        <w:rPr>
          <w:b/>
        </w:rPr>
        <w:t>1</w:t>
      </w:r>
      <w:r w:rsidRPr="00C560BE">
        <w:t xml:space="preserve"> </w:t>
      </w:r>
      <w:r w:rsidRPr="00884908">
        <w:t xml:space="preserve">Accession numbers of samples used for phylogenetic analyses of </w:t>
      </w:r>
      <w:r w:rsidRPr="00884908">
        <w:rPr>
          <w:i/>
        </w:rPr>
        <w:t>Ranunculus</w:t>
      </w:r>
      <w:r w:rsidRPr="00C560BE">
        <w:t>.</w:t>
      </w:r>
    </w:p>
    <w:tbl>
      <w:tblPr>
        <w:tblW w:w="5000" w:type="pct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642"/>
        <w:gridCol w:w="3616"/>
        <w:gridCol w:w="1081"/>
        <w:gridCol w:w="1081"/>
      </w:tblGrid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B7EA5" w:rsidRPr="003B7886" w:rsidRDefault="004B7EA5" w:rsidP="004B7EA5">
            <w:pPr>
              <w:widowControl/>
              <w:adjustRightInd w:val="0"/>
              <w:snapToGrid w:val="0"/>
              <w:spacing w:line="200" w:lineRule="exact"/>
              <w:rPr>
                <w:color w:val="000000"/>
                <w:kern w:val="0"/>
                <w:sz w:val="20"/>
                <w:szCs w:val="20"/>
              </w:rPr>
            </w:pPr>
            <w:r w:rsidRPr="003B7886">
              <w:rPr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20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B7EA5" w:rsidRPr="003B7886" w:rsidRDefault="004B7EA5" w:rsidP="004B7EA5">
            <w:pPr>
              <w:widowControl/>
              <w:adjustRightInd w:val="0"/>
              <w:snapToGrid w:val="0"/>
              <w:spacing w:line="200" w:lineRule="exact"/>
              <w:rPr>
                <w:color w:val="000000"/>
                <w:kern w:val="0"/>
                <w:sz w:val="20"/>
                <w:szCs w:val="20"/>
              </w:rPr>
            </w:pPr>
            <w:r w:rsidRPr="003B7886">
              <w:rPr>
                <w:color w:val="000000"/>
                <w:kern w:val="0"/>
                <w:sz w:val="20"/>
                <w:szCs w:val="20"/>
              </w:rPr>
              <w:t>Voucher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B7EA5" w:rsidRPr="003B7886" w:rsidRDefault="004B7EA5" w:rsidP="004B7EA5">
            <w:pPr>
              <w:widowControl/>
              <w:adjustRightInd w:val="0"/>
              <w:snapToGrid w:val="0"/>
              <w:spacing w:line="200" w:lineRule="exact"/>
              <w:rPr>
                <w:kern w:val="0"/>
                <w:sz w:val="20"/>
                <w:szCs w:val="20"/>
              </w:rPr>
            </w:pPr>
            <w:r w:rsidRPr="003B7886">
              <w:rPr>
                <w:kern w:val="0"/>
                <w:sz w:val="20"/>
                <w:szCs w:val="20"/>
              </w:rPr>
              <w:t>ITS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B7EA5" w:rsidRPr="003B7886" w:rsidRDefault="004B7EA5" w:rsidP="004B7EA5">
            <w:pPr>
              <w:widowControl/>
              <w:adjustRightInd w:val="0"/>
              <w:snapToGrid w:val="0"/>
              <w:spacing w:line="200" w:lineRule="exac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3B7886">
              <w:rPr>
                <w:i/>
                <w:iCs/>
                <w:kern w:val="0"/>
                <w:sz w:val="20"/>
                <w:szCs w:val="20"/>
              </w:rPr>
              <w:t>matK</w:t>
            </w:r>
            <w:proofErr w:type="spellEnd"/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IX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fghanicus</w:t>
            </w:r>
            <w:proofErr w:type="spellEnd"/>
            <w:r w:rsidRPr="003B7886">
              <w:rPr>
                <w:sz w:val="20"/>
                <w:szCs w:val="20"/>
              </w:rPr>
              <w:t xml:space="preserve"> P958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Kononov</w:t>
            </w:r>
            <w:proofErr w:type="spellEnd"/>
            <w:r w:rsidRPr="003B7886">
              <w:rPr>
                <w:sz w:val="20"/>
                <w:szCs w:val="20"/>
              </w:rPr>
              <w:t xml:space="preserve"> A.A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lajensis</w:t>
            </w:r>
            <w:proofErr w:type="spellEnd"/>
            <w:r w:rsidRPr="003B7886">
              <w:rPr>
                <w:sz w:val="20"/>
                <w:szCs w:val="20"/>
              </w:rPr>
              <w:t xml:space="preserve"> P943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, </w:t>
            </w:r>
            <w:proofErr w:type="spellStart"/>
            <w:r w:rsidRPr="003B7886">
              <w:rPr>
                <w:sz w:val="20"/>
                <w:szCs w:val="20"/>
              </w:rPr>
              <w:t>Boboev</w:t>
            </w:r>
            <w:proofErr w:type="spellEnd"/>
            <w:r w:rsidRPr="003B7886">
              <w:rPr>
                <w:sz w:val="20"/>
                <w:szCs w:val="20"/>
              </w:rPr>
              <w:t xml:space="preserve"> K.M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lbertii</w:t>
            </w:r>
            <w:proofErr w:type="spellEnd"/>
            <w:r w:rsidRPr="003B7886">
              <w:rPr>
                <w:sz w:val="20"/>
                <w:szCs w:val="20"/>
              </w:rPr>
              <w:t xml:space="preserve"> P953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Kochkareva</w:t>
            </w:r>
            <w:proofErr w:type="spellEnd"/>
            <w:r w:rsidRPr="003B7886">
              <w:rPr>
                <w:sz w:val="20"/>
                <w:szCs w:val="20"/>
              </w:rPr>
              <w:t xml:space="preserve"> T., </w:t>
            </w:r>
            <w:proofErr w:type="spellStart"/>
            <w:r w:rsidRPr="003B7886">
              <w:rPr>
                <w:sz w:val="20"/>
                <w:szCs w:val="20"/>
              </w:rPr>
              <w:t>Riabkova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4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lpigenus</w:t>
            </w:r>
            <w:proofErr w:type="spellEnd"/>
            <w:r w:rsidRPr="003B7886">
              <w:rPr>
                <w:sz w:val="20"/>
                <w:szCs w:val="20"/>
              </w:rPr>
              <w:t xml:space="preserve"> P954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Sidorenko</w:t>
            </w:r>
            <w:proofErr w:type="spellEnd"/>
            <w:r w:rsidRPr="003B7886">
              <w:rPr>
                <w:sz w:val="20"/>
                <w:szCs w:val="20"/>
              </w:rPr>
              <w:t xml:space="preserve"> G.T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rvensis</w:t>
            </w:r>
            <w:proofErr w:type="spellEnd"/>
            <w:r w:rsidRPr="003B7886">
              <w:rPr>
                <w:sz w:val="20"/>
                <w:szCs w:val="20"/>
              </w:rPr>
              <w:t xml:space="preserve"> P938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bokolonov</w:t>
            </w:r>
            <w:proofErr w:type="spellEnd"/>
            <w:r w:rsidRPr="003B7886">
              <w:rPr>
                <w:sz w:val="20"/>
                <w:szCs w:val="20"/>
              </w:rPr>
              <w:t xml:space="preserve"> K.A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3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ureopetalus</w:t>
            </w:r>
            <w:proofErr w:type="spellEnd"/>
            <w:r w:rsidRPr="003B7886">
              <w:rPr>
                <w:sz w:val="20"/>
                <w:szCs w:val="20"/>
              </w:rPr>
              <w:t xml:space="preserve"> P955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aldshuanicus</w:t>
            </w:r>
            <w:proofErr w:type="spellEnd"/>
            <w:r w:rsidRPr="003B7886">
              <w:rPr>
                <w:sz w:val="20"/>
                <w:szCs w:val="20"/>
              </w:rPr>
              <w:t xml:space="preserve"> P939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bokolonov</w:t>
            </w:r>
            <w:proofErr w:type="spellEnd"/>
            <w:r w:rsidRPr="003B7886">
              <w:rPr>
                <w:sz w:val="20"/>
                <w:szCs w:val="20"/>
              </w:rPr>
              <w:t xml:space="preserve"> K.A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3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oboevi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, </w:t>
            </w:r>
            <w:proofErr w:type="spellStart"/>
            <w:r w:rsidRPr="003B7886">
              <w:rPr>
                <w:sz w:val="20"/>
                <w:szCs w:val="20"/>
              </w:rPr>
              <w:t>Boboev</w:t>
            </w:r>
            <w:proofErr w:type="spellEnd"/>
            <w:r w:rsidRPr="003B7886">
              <w:rPr>
                <w:sz w:val="20"/>
                <w:szCs w:val="20"/>
              </w:rPr>
              <w:t xml:space="preserve"> K.M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NA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otscantzevii</w:t>
            </w:r>
            <w:proofErr w:type="spellEnd"/>
            <w:r w:rsidRPr="003B7886">
              <w:rPr>
                <w:sz w:val="20"/>
                <w:szCs w:val="20"/>
              </w:rPr>
              <w:t xml:space="preserve"> P956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 xml:space="preserve">Karimova, </w:t>
            </w:r>
            <w:proofErr w:type="spellStart"/>
            <w:r w:rsidRPr="003B7886">
              <w:rPr>
                <w:sz w:val="20"/>
                <w:szCs w:val="20"/>
              </w:rPr>
              <w:t>Devochkina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zimganicus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r w:rsidRPr="003B7886">
              <w:rPr>
                <w:sz w:val="20"/>
                <w:szCs w:val="20"/>
              </w:rPr>
              <w:t>P959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Bahmush</w:t>
            </w:r>
            <w:proofErr w:type="spellEnd"/>
            <w:r w:rsidRPr="003B7886">
              <w:rPr>
                <w:sz w:val="20"/>
                <w:szCs w:val="20"/>
              </w:rPr>
              <w:t xml:space="preserve"> Yu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komarovii</w:t>
            </w:r>
            <w:proofErr w:type="spellEnd"/>
            <w:r w:rsidRPr="003B7886">
              <w:rPr>
                <w:sz w:val="20"/>
                <w:szCs w:val="20"/>
              </w:rPr>
              <w:t xml:space="preserve"> P964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Kochkareva</w:t>
            </w:r>
            <w:proofErr w:type="spellEnd"/>
            <w:r w:rsidRPr="003B7886">
              <w:rPr>
                <w:sz w:val="20"/>
                <w:szCs w:val="20"/>
              </w:rPr>
              <w:t xml:space="preserve">, </w:t>
            </w:r>
            <w:proofErr w:type="spellStart"/>
            <w:r w:rsidRPr="003B7886">
              <w:rPr>
                <w:sz w:val="20"/>
                <w:szCs w:val="20"/>
              </w:rPr>
              <w:t>Sharypova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laetus</w:t>
            </w:r>
            <w:proofErr w:type="spellEnd"/>
            <w:r w:rsidRPr="003B7886">
              <w:rPr>
                <w:sz w:val="20"/>
                <w:szCs w:val="20"/>
              </w:rPr>
              <w:t xml:space="preserve"> P94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3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leptorrhynchus</w:t>
            </w:r>
            <w:proofErr w:type="spellEnd"/>
            <w:r w:rsidRPr="003B7886">
              <w:rPr>
                <w:sz w:val="20"/>
                <w:szCs w:val="20"/>
              </w:rPr>
              <w:t xml:space="preserve"> P941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3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linearilobus</w:t>
            </w:r>
            <w:proofErr w:type="spellEnd"/>
            <w:r w:rsidRPr="003B7886">
              <w:rPr>
                <w:sz w:val="20"/>
                <w:szCs w:val="20"/>
              </w:rPr>
              <w:t xml:space="preserve"> P96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Kinzikaeva</w:t>
            </w:r>
            <w:proofErr w:type="spellEnd"/>
            <w:r w:rsidRPr="003B7886">
              <w:rPr>
                <w:sz w:val="20"/>
                <w:szCs w:val="20"/>
              </w:rPr>
              <w:t xml:space="preserve"> G.K., </w:t>
            </w:r>
            <w:proofErr w:type="spellStart"/>
            <w:r w:rsidRPr="003B7886">
              <w:rPr>
                <w:sz w:val="20"/>
                <w:szCs w:val="20"/>
              </w:rPr>
              <w:t>Bntrindinova</w:t>
            </w:r>
            <w:proofErr w:type="spellEnd"/>
            <w:r w:rsidRPr="003B7886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mogoltavicus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r w:rsidRPr="003B7886">
              <w:rPr>
                <w:sz w:val="20"/>
                <w:szCs w:val="20"/>
              </w:rPr>
              <w:t>P961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Plehanov</w:t>
            </w:r>
            <w:proofErr w:type="spellEnd"/>
            <w:r w:rsidRPr="003B7886">
              <w:rPr>
                <w:sz w:val="20"/>
                <w:szCs w:val="20"/>
              </w:rPr>
              <w:t xml:space="preserve"> </w:t>
            </w:r>
            <w:proofErr w:type="spellStart"/>
            <w:r w:rsidRPr="003B7886">
              <w:rPr>
                <w:sz w:val="20"/>
                <w:szCs w:val="20"/>
              </w:rPr>
              <w:t>Yu.S</w:t>
            </w:r>
            <w:proofErr w:type="spellEnd"/>
            <w:r w:rsidRPr="003B7886">
              <w:rPr>
                <w:sz w:val="20"/>
                <w:szCs w:val="20"/>
              </w:rPr>
              <w:t xml:space="preserve">., </w:t>
            </w:r>
            <w:proofErr w:type="spellStart"/>
            <w:r w:rsidRPr="003B7886">
              <w:rPr>
                <w:sz w:val="20"/>
                <w:szCs w:val="20"/>
              </w:rPr>
              <w:t>Peczesky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nurekensis</w:t>
            </w:r>
            <w:proofErr w:type="spellEnd"/>
            <w:r w:rsidRPr="003B7886">
              <w:rPr>
                <w:sz w:val="20"/>
                <w:szCs w:val="20"/>
              </w:rPr>
              <w:t xml:space="preserve"> P957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Chukavin</w:t>
            </w:r>
            <w:proofErr w:type="spellEnd"/>
            <w:r w:rsidRPr="003B7886">
              <w:rPr>
                <w:sz w:val="20"/>
                <w:szCs w:val="20"/>
              </w:rPr>
              <w:t xml:space="preserve"> A.G., </w:t>
            </w:r>
            <w:proofErr w:type="spellStart"/>
            <w:r w:rsidRPr="003B7886">
              <w:rPr>
                <w:sz w:val="20"/>
                <w:szCs w:val="20"/>
              </w:rPr>
              <w:t>Bachlug</w:t>
            </w:r>
            <w:proofErr w:type="spellEnd"/>
            <w:r w:rsidRPr="003B7886">
              <w:rPr>
                <w:sz w:val="20"/>
                <w:szCs w:val="20"/>
              </w:rPr>
              <w:t xml:space="preserve">, </w:t>
            </w:r>
            <w:proofErr w:type="spellStart"/>
            <w:r w:rsidRPr="003B7886">
              <w:rPr>
                <w:sz w:val="20"/>
                <w:szCs w:val="20"/>
              </w:rPr>
              <w:t>Patashev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oligophyllus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r w:rsidRPr="003B7886">
              <w:rPr>
                <w:sz w:val="20"/>
                <w:szCs w:val="20"/>
              </w:rPr>
              <w:t>P952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Kamelin</w:t>
            </w:r>
            <w:proofErr w:type="spellEnd"/>
            <w:r w:rsidRPr="003B7886">
              <w:rPr>
                <w:sz w:val="20"/>
                <w:szCs w:val="20"/>
              </w:rPr>
              <w:t xml:space="preserve"> R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3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oxyspermus</w:t>
            </w:r>
            <w:proofErr w:type="spellEnd"/>
            <w:r w:rsidRPr="003B7886">
              <w:rPr>
                <w:sz w:val="20"/>
                <w:szCs w:val="20"/>
              </w:rPr>
              <w:t xml:space="preserve"> P962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Sidorchenko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3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aucidentatus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r w:rsidRPr="003B7886">
              <w:rPr>
                <w:sz w:val="20"/>
                <w:szCs w:val="20"/>
              </w:rPr>
              <w:t>P944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, </w:t>
            </w:r>
            <w:proofErr w:type="spellStart"/>
            <w:r w:rsidRPr="003B7886">
              <w:rPr>
                <w:sz w:val="20"/>
                <w:szCs w:val="20"/>
              </w:rPr>
              <w:t>Boboev</w:t>
            </w:r>
            <w:proofErr w:type="spellEnd"/>
            <w:r w:rsidRPr="003B7886">
              <w:rPr>
                <w:sz w:val="20"/>
                <w:szCs w:val="20"/>
              </w:rPr>
              <w:t xml:space="preserve"> K.M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6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innatisectus</w:t>
            </w:r>
            <w:proofErr w:type="spellEnd"/>
            <w:r w:rsidRPr="003B7886">
              <w:rPr>
                <w:sz w:val="20"/>
                <w:szCs w:val="20"/>
              </w:rPr>
              <w:t xml:space="preserve"> P963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Kamelin</w:t>
            </w:r>
            <w:proofErr w:type="spellEnd"/>
            <w:r w:rsidRPr="003B7886">
              <w:rPr>
                <w:sz w:val="20"/>
                <w:szCs w:val="20"/>
              </w:rPr>
              <w:t xml:space="preserve"> R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4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rubrocalyx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r w:rsidRPr="003B7886">
              <w:rPr>
                <w:sz w:val="20"/>
                <w:szCs w:val="20"/>
              </w:rPr>
              <w:t>P97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, </w:t>
            </w:r>
            <w:proofErr w:type="spellStart"/>
            <w:r w:rsidRPr="003B7886">
              <w:rPr>
                <w:sz w:val="20"/>
                <w:szCs w:val="20"/>
              </w:rPr>
              <w:t>Bobokolonov</w:t>
            </w:r>
            <w:proofErr w:type="spellEnd"/>
            <w:r w:rsidRPr="003B7886">
              <w:rPr>
                <w:sz w:val="20"/>
                <w:szCs w:val="20"/>
              </w:rPr>
              <w:t xml:space="preserve"> K.A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rufosepalus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r w:rsidRPr="003B7886">
              <w:rPr>
                <w:sz w:val="20"/>
                <w:szCs w:val="20"/>
              </w:rPr>
              <w:t>P966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Sidorenko</w:t>
            </w:r>
            <w:proofErr w:type="spellEnd"/>
            <w:r w:rsidRPr="003B7886">
              <w:rPr>
                <w:sz w:val="20"/>
                <w:szCs w:val="20"/>
              </w:rPr>
              <w:t xml:space="preserve"> G.T/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N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6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severzovii</w:t>
            </w:r>
            <w:proofErr w:type="spellEnd"/>
            <w:r w:rsidRPr="003B7886">
              <w:rPr>
                <w:sz w:val="20"/>
                <w:szCs w:val="20"/>
              </w:rPr>
              <w:t xml:space="preserve"> P967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Chukavina</w:t>
            </w:r>
            <w:proofErr w:type="spellEnd"/>
            <w:r w:rsidRPr="003B7886">
              <w:rPr>
                <w:sz w:val="20"/>
                <w:szCs w:val="20"/>
              </w:rPr>
              <w:t xml:space="preserve">, </w:t>
            </w:r>
            <w:proofErr w:type="spellStart"/>
            <w:r w:rsidRPr="003B7886">
              <w:rPr>
                <w:sz w:val="20"/>
                <w:szCs w:val="20"/>
              </w:rPr>
              <w:t>Chevtaeva</w:t>
            </w:r>
            <w:proofErr w:type="spellEnd"/>
            <w:r w:rsidRPr="003B7886">
              <w:rPr>
                <w:sz w:val="20"/>
                <w:szCs w:val="20"/>
              </w:rPr>
              <w:t>, 672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tenuilobus</w:t>
            </w:r>
            <w:proofErr w:type="spellEnd"/>
            <w:r w:rsidRPr="003B7886">
              <w:rPr>
                <w:sz w:val="20"/>
                <w:szCs w:val="20"/>
              </w:rPr>
              <w:t xml:space="preserve"> P942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5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4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transalaicus</w:t>
            </w:r>
            <w:proofErr w:type="spellEnd"/>
            <w:r w:rsidRPr="003B7886">
              <w:rPr>
                <w:sz w:val="20"/>
                <w:szCs w:val="20"/>
              </w:rPr>
              <w:t xml:space="preserve"> P968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Strizova</w:t>
            </w:r>
            <w:proofErr w:type="spellEnd"/>
            <w:r w:rsidRPr="003B7886">
              <w:rPr>
                <w:sz w:val="20"/>
                <w:szCs w:val="20"/>
              </w:rPr>
              <w:t xml:space="preserve"> T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turkestanicus</w:t>
            </w:r>
            <w:proofErr w:type="spellEnd"/>
            <w:r w:rsidRPr="003B7886">
              <w:rPr>
                <w:sz w:val="20"/>
                <w:szCs w:val="20"/>
              </w:rPr>
              <w:t xml:space="preserve"> P969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proofErr w:type="spellStart"/>
            <w:r w:rsidRPr="003B7886">
              <w:rPr>
                <w:sz w:val="20"/>
                <w:szCs w:val="20"/>
              </w:rPr>
              <w:t>Erst</w:t>
            </w:r>
            <w:proofErr w:type="spellEnd"/>
            <w:r w:rsidRPr="003B7886">
              <w:rPr>
                <w:sz w:val="20"/>
                <w:szCs w:val="20"/>
              </w:rPr>
              <w:t xml:space="preserve"> A.S., </w:t>
            </w:r>
            <w:proofErr w:type="spellStart"/>
            <w:r w:rsidRPr="003B7886">
              <w:rPr>
                <w:sz w:val="20"/>
                <w:szCs w:val="20"/>
              </w:rPr>
              <w:t>Bovoev</w:t>
            </w:r>
            <w:proofErr w:type="spellEnd"/>
            <w:r w:rsidRPr="003B7886">
              <w:rPr>
                <w:sz w:val="20"/>
                <w:szCs w:val="20"/>
              </w:rPr>
              <w:t xml:space="preserve"> M.T., </w:t>
            </w:r>
            <w:proofErr w:type="spellStart"/>
            <w:r w:rsidRPr="003B7886">
              <w:rPr>
                <w:sz w:val="20"/>
                <w:szCs w:val="20"/>
              </w:rPr>
              <w:t>Bobokolonov</w:t>
            </w:r>
            <w:proofErr w:type="spellEnd"/>
            <w:r w:rsidRPr="003B7886">
              <w:rPr>
                <w:sz w:val="20"/>
                <w:szCs w:val="20"/>
              </w:rPr>
              <w:t xml:space="preserve"> K.A.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6867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PQ72365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dun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3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fghan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29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4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lai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T2718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NA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lpige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OM2838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NA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mblyolob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29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4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mpelophyll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7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penni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rgyre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 xml:space="preserve">FM24284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8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siat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6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8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ucher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7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otschantzevi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5407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74867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rachylob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4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reyni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7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uhse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6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9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ulla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appadoc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73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arinthia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arpat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4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icutar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onvexiuscul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5407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74867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ortusifol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ret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3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upre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4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lastRenderedPageBreak/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damasce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53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elbrus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5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gargan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gouani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2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7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gregar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heterorrhiz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1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5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hierosolymita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1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54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illyr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1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leptorrhynch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23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5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macropodoide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26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6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macrorrhynch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2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6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makalu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2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6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marschlinsi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8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millefolia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ollissipon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oxysperm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63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9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aludos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2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apyrocarp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6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9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eda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T27183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NA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latysperm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T27183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NA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ollin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seudomillefolia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1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seudomonta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silostachy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6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7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skem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T27183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NA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regelia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3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6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rumel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sartoria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5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spica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4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spruneria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05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6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talass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54074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74868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terme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46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7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tojibaevi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540745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MW74867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vene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8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4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villarsi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53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VIII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criform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296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7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onari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83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8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recurva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1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7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trilob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4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7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VII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65055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65055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rut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0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34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aucasic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7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9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VI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ass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4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84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glabriuscul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12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4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inard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7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9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V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lismifol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Q33829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4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hydrophil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8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HM56515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volkensii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EU28842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EU28839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lastRenderedPageBreak/>
              <w:t>Clade IV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bortiv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48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2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inamoe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5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8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sulphure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16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5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III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piifol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92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843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M242779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ollin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5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3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65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3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>Ranunculus insignis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F323306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14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II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aconitifol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8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17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ilob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7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20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crenat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86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2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pyrenae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07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25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Clade I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brevifoli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8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12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r w:rsidRPr="003B7886">
              <w:rPr>
                <w:i/>
                <w:sz w:val="20"/>
                <w:szCs w:val="20"/>
              </w:rPr>
              <w:t xml:space="preserve">Ranunculus </w:t>
            </w:r>
            <w:proofErr w:type="spellStart"/>
            <w:r w:rsidRPr="003B7886">
              <w:rPr>
                <w:i/>
                <w:sz w:val="20"/>
                <w:szCs w:val="20"/>
              </w:rPr>
              <w:t>hybrid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8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954211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Outgroup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proofErr w:type="spellStart"/>
            <w:r w:rsidRPr="003B7886">
              <w:rPr>
                <w:i/>
                <w:sz w:val="20"/>
                <w:szCs w:val="20"/>
              </w:rPr>
              <w:t>Ceratocephala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B7886">
              <w:rPr>
                <w:i/>
                <w:sz w:val="20"/>
                <w:szCs w:val="20"/>
              </w:rPr>
              <w:t>falcata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Y6801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GU257996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proofErr w:type="spellStart"/>
            <w:r w:rsidRPr="003B7886">
              <w:rPr>
                <w:i/>
                <w:sz w:val="20"/>
                <w:szCs w:val="20"/>
              </w:rPr>
              <w:t>Krapfia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B7886">
              <w:rPr>
                <w:i/>
                <w:sz w:val="20"/>
                <w:szCs w:val="20"/>
              </w:rPr>
              <w:t>clypeata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EU0539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DQ490058</w:t>
            </w:r>
          </w:p>
        </w:tc>
      </w:tr>
      <w:tr w:rsidR="004B7EA5" w:rsidRPr="004B7EA5" w:rsidTr="005824B8">
        <w:trPr>
          <w:trHeight w:hRule="exact" w:val="255"/>
        </w:trPr>
        <w:tc>
          <w:tcPr>
            <w:tcW w:w="16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i/>
                <w:sz w:val="20"/>
                <w:szCs w:val="20"/>
              </w:rPr>
            </w:pPr>
            <w:proofErr w:type="spellStart"/>
            <w:r w:rsidRPr="003B7886">
              <w:rPr>
                <w:i/>
                <w:sz w:val="20"/>
                <w:szCs w:val="20"/>
              </w:rPr>
              <w:t>Myosurus</w:t>
            </w:r>
            <w:proofErr w:type="spellEnd"/>
            <w:r w:rsidRPr="003B788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B7886">
              <w:rPr>
                <w:i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20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AJ34791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B7EA5" w:rsidRPr="003B7886" w:rsidRDefault="004B7EA5" w:rsidP="004B7EA5">
            <w:pPr>
              <w:jc w:val="left"/>
              <w:rPr>
                <w:sz w:val="20"/>
                <w:szCs w:val="20"/>
              </w:rPr>
            </w:pPr>
            <w:r w:rsidRPr="003B7886">
              <w:rPr>
                <w:sz w:val="20"/>
                <w:szCs w:val="20"/>
              </w:rPr>
              <w:t>FJ626502</w:t>
            </w:r>
          </w:p>
        </w:tc>
      </w:tr>
    </w:tbl>
    <w:p w:rsidR="00B574DE" w:rsidRPr="00593816" w:rsidRDefault="00B574DE" w:rsidP="004B7EA5">
      <w:pPr>
        <w:adjustRightInd w:val="0"/>
        <w:snapToGrid w:val="0"/>
        <w:spacing w:line="480" w:lineRule="auto"/>
        <w:jc w:val="left"/>
      </w:pPr>
    </w:p>
    <w:sectPr w:rsidR="00B574DE" w:rsidRPr="00593816" w:rsidSect="000457E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939" w:rsidRDefault="00C57939" w:rsidP="00071A68">
      <w:r>
        <w:separator/>
      </w:r>
    </w:p>
  </w:endnote>
  <w:endnote w:type="continuationSeparator" w:id="0">
    <w:p w:rsidR="00C57939" w:rsidRDefault="00C57939" w:rsidP="0007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939" w:rsidRDefault="00C57939" w:rsidP="00071A68">
      <w:r>
        <w:separator/>
      </w:r>
    </w:p>
  </w:footnote>
  <w:footnote w:type="continuationSeparator" w:id="0">
    <w:p w:rsidR="00C57939" w:rsidRDefault="00C57939" w:rsidP="00071A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74DE" w:rsidRDefault="00B574DE" w:rsidP="004B7EA5">
    <w:pPr>
      <w:pStyle w:val="a3"/>
      <w:pBdr>
        <w:bottom w:val="none" w:sz="0" w:space="0" w:color="auto"/>
      </w:pBdr>
      <w:ind w:right="360"/>
      <w:jc w:val="both"/>
    </w:pPr>
  </w:p>
  <w:p w:rsidR="00B574DE" w:rsidRDefault="00B574DE" w:rsidP="00315C4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/>
  <w:doNotTrackMoves/>
  <w:defaultTabStop w:val="420"/>
  <w:doNotHyphenateCaps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96659"/>
    <w:rsid w:val="00002B32"/>
    <w:rsid w:val="00014170"/>
    <w:rsid w:val="00015C43"/>
    <w:rsid w:val="000225C2"/>
    <w:rsid w:val="000457E3"/>
    <w:rsid w:val="00050F7B"/>
    <w:rsid w:val="00070DA5"/>
    <w:rsid w:val="00071A68"/>
    <w:rsid w:val="00075E3F"/>
    <w:rsid w:val="000825F5"/>
    <w:rsid w:val="00082A52"/>
    <w:rsid w:val="000A6270"/>
    <w:rsid w:val="000B7B36"/>
    <w:rsid w:val="000B7BFE"/>
    <w:rsid w:val="000C62F9"/>
    <w:rsid w:val="000C7DA2"/>
    <w:rsid w:val="000F3BC3"/>
    <w:rsid w:val="000F7201"/>
    <w:rsid w:val="00107A81"/>
    <w:rsid w:val="00122A86"/>
    <w:rsid w:val="001309C6"/>
    <w:rsid w:val="00142036"/>
    <w:rsid w:val="00144601"/>
    <w:rsid w:val="00154E42"/>
    <w:rsid w:val="001603C9"/>
    <w:rsid w:val="00160651"/>
    <w:rsid w:val="00191CF6"/>
    <w:rsid w:val="001A389A"/>
    <w:rsid w:val="001A5B33"/>
    <w:rsid w:val="001B5BC3"/>
    <w:rsid w:val="001D7586"/>
    <w:rsid w:val="001E7048"/>
    <w:rsid w:val="00232287"/>
    <w:rsid w:val="002335E5"/>
    <w:rsid w:val="002403B4"/>
    <w:rsid w:val="00243496"/>
    <w:rsid w:val="00246527"/>
    <w:rsid w:val="00251E98"/>
    <w:rsid w:val="00255B8F"/>
    <w:rsid w:val="002658BB"/>
    <w:rsid w:val="00270B3F"/>
    <w:rsid w:val="00292474"/>
    <w:rsid w:val="00296404"/>
    <w:rsid w:val="002A250C"/>
    <w:rsid w:val="002A471A"/>
    <w:rsid w:val="002A6543"/>
    <w:rsid w:val="002C2E2A"/>
    <w:rsid w:val="002C5A5C"/>
    <w:rsid w:val="00315C40"/>
    <w:rsid w:val="00324DF2"/>
    <w:rsid w:val="003276B0"/>
    <w:rsid w:val="00336CCA"/>
    <w:rsid w:val="00344CC2"/>
    <w:rsid w:val="00362430"/>
    <w:rsid w:val="0036271B"/>
    <w:rsid w:val="00365DCA"/>
    <w:rsid w:val="003738AE"/>
    <w:rsid w:val="00373B0E"/>
    <w:rsid w:val="00377929"/>
    <w:rsid w:val="003960B8"/>
    <w:rsid w:val="003A09FA"/>
    <w:rsid w:val="003A5896"/>
    <w:rsid w:val="003A5C1B"/>
    <w:rsid w:val="003A7A3C"/>
    <w:rsid w:val="003B7886"/>
    <w:rsid w:val="003E6C69"/>
    <w:rsid w:val="00411A2F"/>
    <w:rsid w:val="0041235B"/>
    <w:rsid w:val="00412AEB"/>
    <w:rsid w:val="0042017D"/>
    <w:rsid w:val="004245F1"/>
    <w:rsid w:val="00431F7D"/>
    <w:rsid w:val="00446B30"/>
    <w:rsid w:val="00451CAA"/>
    <w:rsid w:val="00462CA0"/>
    <w:rsid w:val="00465D0D"/>
    <w:rsid w:val="0046636E"/>
    <w:rsid w:val="0046691B"/>
    <w:rsid w:val="00475253"/>
    <w:rsid w:val="00480898"/>
    <w:rsid w:val="004927C5"/>
    <w:rsid w:val="004A2923"/>
    <w:rsid w:val="004A41D6"/>
    <w:rsid w:val="004B7EA5"/>
    <w:rsid w:val="004C6D71"/>
    <w:rsid w:val="004D3887"/>
    <w:rsid w:val="004D6870"/>
    <w:rsid w:val="004D7FD0"/>
    <w:rsid w:val="004E7B30"/>
    <w:rsid w:val="004F2068"/>
    <w:rsid w:val="004F510E"/>
    <w:rsid w:val="0050046E"/>
    <w:rsid w:val="00517D9B"/>
    <w:rsid w:val="0053295B"/>
    <w:rsid w:val="00553A61"/>
    <w:rsid w:val="0055642E"/>
    <w:rsid w:val="00557477"/>
    <w:rsid w:val="00560C2F"/>
    <w:rsid w:val="00564CCE"/>
    <w:rsid w:val="00570E7A"/>
    <w:rsid w:val="00572FAF"/>
    <w:rsid w:val="005824B8"/>
    <w:rsid w:val="0058687F"/>
    <w:rsid w:val="00593816"/>
    <w:rsid w:val="005A7738"/>
    <w:rsid w:val="005B73C1"/>
    <w:rsid w:val="005C44D4"/>
    <w:rsid w:val="005D3AEB"/>
    <w:rsid w:val="005E0DD4"/>
    <w:rsid w:val="0061774A"/>
    <w:rsid w:val="006300EC"/>
    <w:rsid w:val="00634A75"/>
    <w:rsid w:val="00635A28"/>
    <w:rsid w:val="006510A1"/>
    <w:rsid w:val="00672F8D"/>
    <w:rsid w:val="006818F5"/>
    <w:rsid w:val="00696659"/>
    <w:rsid w:val="006A42AC"/>
    <w:rsid w:val="006A59D4"/>
    <w:rsid w:val="006C1CC7"/>
    <w:rsid w:val="007060CE"/>
    <w:rsid w:val="007064E2"/>
    <w:rsid w:val="0070721D"/>
    <w:rsid w:val="007101BD"/>
    <w:rsid w:val="00710BC3"/>
    <w:rsid w:val="00711A46"/>
    <w:rsid w:val="0071239A"/>
    <w:rsid w:val="00721198"/>
    <w:rsid w:val="00721C34"/>
    <w:rsid w:val="007378C3"/>
    <w:rsid w:val="00752D65"/>
    <w:rsid w:val="007959BB"/>
    <w:rsid w:val="007A7439"/>
    <w:rsid w:val="007A7C30"/>
    <w:rsid w:val="007C74B5"/>
    <w:rsid w:val="007E7546"/>
    <w:rsid w:val="007F34FC"/>
    <w:rsid w:val="007F3CEE"/>
    <w:rsid w:val="007F5E29"/>
    <w:rsid w:val="008107F0"/>
    <w:rsid w:val="00812B46"/>
    <w:rsid w:val="008159D8"/>
    <w:rsid w:val="0083359C"/>
    <w:rsid w:val="00841075"/>
    <w:rsid w:val="0085033A"/>
    <w:rsid w:val="00854842"/>
    <w:rsid w:val="00863B67"/>
    <w:rsid w:val="0087515B"/>
    <w:rsid w:val="00882B51"/>
    <w:rsid w:val="00885EC3"/>
    <w:rsid w:val="008A33FF"/>
    <w:rsid w:val="008B1840"/>
    <w:rsid w:val="008C04D3"/>
    <w:rsid w:val="008C696B"/>
    <w:rsid w:val="008D1CF8"/>
    <w:rsid w:val="008D2C47"/>
    <w:rsid w:val="008D3095"/>
    <w:rsid w:val="008D7C5F"/>
    <w:rsid w:val="008E4F85"/>
    <w:rsid w:val="008F156C"/>
    <w:rsid w:val="008F29D2"/>
    <w:rsid w:val="008F649D"/>
    <w:rsid w:val="0091554C"/>
    <w:rsid w:val="009243F5"/>
    <w:rsid w:val="00932AA7"/>
    <w:rsid w:val="00935D3E"/>
    <w:rsid w:val="00943350"/>
    <w:rsid w:val="0094761F"/>
    <w:rsid w:val="00950260"/>
    <w:rsid w:val="009876D9"/>
    <w:rsid w:val="00994320"/>
    <w:rsid w:val="00995F2A"/>
    <w:rsid w:val="009964AD"/>
    <w:rsid w:val="009B25CE"/>
    <w:rsid w:val="009F3E80"/>
    <w:rsid w:val="00A02CB4"/>
    <w:rsid w:val="00A36A02"/>
    <w:rsid w:val="00A40EC7"/>
    <w:rsid w:val="00A4362E"/>
    <w:rsid w:val="00A47318"/>
    <w:rsid w:val="00A52C46"/>
    <w:rsid w:val="00A55EDB"/>
    <w:rsid w:val="00A72DBF"/>
    <w:rsid w:val="00A759F9"/>
    <w:rsid w:val="00A77032"/>
    <w:rsid w:val="00A85509"/>
    <w:rsid w:val="00A85909"/>
    <w:rsid w:val="00A925C9"/>
    <w:rsid w:val="00A936D2"/>
    <w:rsid w:val="00A96092"/>
    <w:rsid w:val="00A9704B"/>
    <w:rsid w:val="00AA2CB1"/>
    <w:rsid w:val="00AA4DFF"/>
    <w:rsid w:val="00AC106E"/>
    <w:rsid w:val="00AE4C02"/>
    <w:rsid w:val="00AF15F8"/>
    <w:rsid w:val="00AF54FF"/>
    <w:rsid w:val="00AF5E44"/>
    <w:rsid w:val="00B03E3F"/>
    <w:rsid w:val="00B07254"/>
    <w:rsid w:val="00B573AB"/>
    <w:rsid w:val="00B574DE"/>
    <w:rsid w:val="00B613C7"/>
    <w:rsid w:val="00BA2C3B"/>
    <w:rsid w:val="00BC0736"/>
    <w:rsid w:val="00BC3713"/>
    <w:rsid w:val="00BD4D90"/>
    <w:rsid w:val="00BD67ED"/>
    <w:rsid w:val="00BD78AE"/>
    <w:rsid w:val="00BF0E80"/>
    <w:rsid w:val="00BF175F"/>
    <w:rsid w:val="00BF1960"/>
    <w:rsid w:val="00BF7554"/>
    <w:rsid w:val="00C04775"/>
    <w:rsid w:val="00C13241"/>
    <w:rsid w:val="00C13CFB"/>
    <w:rsid w:val="00C36B60"/>
    <w:rsid w:val="00C54783"/>
    <w:rsid w:val="00C57939"/>
    <w:rsid w:val="00C67700"/>
    <w:rsid w:val="00C77321"/>
    <w:rsid w:val="00C804BF"/>
    <w:rsid w:val="00C85665"/>
    <w:rsid w:val="00C958E7"/>
    <w:rsid w:val="00C975F2"/>
    <w:rsid w:val="00CB318B"/>
    <w:rsid w:val="00CC0E75"/>
    <w:rsid w:val="00CD2420"/>
    <w:rsid w:val="00CE0DE7"/>
    <w:rsid w:val="00CE3610"/>
    <w:rsid w:val="00CF09E0"/>
    <w:rsid w:val="00D12974"/>
    <w:rsid w:val="00D1498D"/>
    <w:rsid w:val="00D21FCB"/>
    <w:rsid w:val="00D25FA6"/>
    <w:rsid w:val="00D4547B"/>
    <w:rsid w:val="00D45C12"/>
    <w:rsid w:val="00D54837"/>
    <w:rsid w:val="00D8205E"/>
    <w:rsid w:val="00D9064D"/>
    <w:rsid w:val="00DB6485"/>
    <w:rsid w:val="00DD2661"/>
    <w:rsid w:val="00E11166"/>
    <w:rsid w:val="00E412F8"/>
    <w:rsid w:val="00E462D8"/>
    <w:rsid w:val="00E47558"/>
    <w:rsid w:val="00E57D15"/>
    <w:rsid w:val="00E6338A"/>
    <w:rsid w:val="00E67A99"/>
    <w:rsid w:val="00E70C51"/>
    <w:rsid w:val="00E754BE"/>
    <w:rsid w:val="00E8685F"/>
    <w:rsid w:val="00E92E33"/>
    <w:rsid w:val="00E947E2"/>
    <w:rsid w:val="00E961E7"/>
    <w:rsid w:val="00E97A2E"/>
    <w:rsid w:val="00EA4ACB"/>
    <w:rsid w:val="00EB333F"/>
    <w:rsid w:val="00EC2BE8"/>
    <w:rsid w:val="00EE1307"/>
    <w:rsid w:val="00EE158B"/>
    <w:rsid w:val="00EF0649"/>
    <w:rsid w:val="00EF0782"/>
    <w:rsid w:val="00EF27D0"/>
    <w:rsid w:val="00F02B88"/>
    <w:rsid w:val="00F252F9"/>
    <w:rsid w:val="00F322D2"/>
    <w:rsid w:val="00F42E05"/>
    <w:rsid w:val="00F46A66"/>
    <w:rsid w:val="00F504C0"/>
    <w:rsid w:val="00F515C2"/>
    <w:rsid w:val="00F52846"/>
    <w:rsid w:val="00F53A0C"/>
    <w:rsid w:val="00F602A2"/>
    <w:rsid w:val="00F70EC8"/>
    <w:rsid w:val="00FC7048"/>
    <w:rsid w:val="00FE4CC6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BAED03-3218-4357-A0EB-4F517C8E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7E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071A68"/>
    <w:rPr>
      <w:sz w:val="18"/>
      <w:szCs w:val="18"/>
    </w:rPr>
  </w:style>
  <w:style w:type="paragraph" w:styleId="a5">
    <w:name w:val="footer"/>
    <w:basedOn w:val="a"/>
    <w:link w:val="a6"/>
    <w:uiPriority w:val="99"/>
    <w:rsid w:val="000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071A6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A55EDB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A55EDB"/>
    <w:rPr>
      <w:sz w:val="18"/>
      <w:szCs w:val="18"/>
    </w:rPr>
  </w:style>
  <w:style w:type="character" w:styleId="a9">
    <w:name w:val="annotation reference"/>
    <w:uiPriority w:val="99"/>
    <w:semiHidden/>
    <w:rsid w:val="0029247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rsid w:val="0029247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locked/>
    <w:rsid w:val="00292474"/>
  </w:style>
  <w:style w:type="paragraph" w:styleId="ac">
    <w:name w:val="annotation subject"/>
    <w:basedOn w:val="aa"/>
    <w:next w:val="aa"/>
    <w:link w:val="ad"/>
    <w:uiPriority w:val="99"/>
    <w:semiHidden/>
    <w:rsid w:val="00292474"/>
    <w:rPr>
      <w:b/>
      <w:bCs/>
    </w:rPr>
  </w:style>
  <w:style w:type="character" w:customStyle="1" w:styleId="ad">
    <w:name w:val="批注主题 字符"/>
    <w:link w:val="ac"/>
    <w:uiPriority w:val="99"/>
    <w:semiHidden/>
    <w:locked/>
    <w:rsid w:val="00292474"/>
    <w:rPr>
      <w:b/>
      <w:bCs/>
    </w:rPr>
  </w:style>
  <w:style w:type="paragraph" w:customStyle="1" w:styleId="1">
    <w:name w:val="修订1"/>
    <w:hidden/>
    <w:uiPriority w:val="99"/>
    <w:semiHidden/>
    <w:rsid w:val="00D9064D"/>
    <w:rPr>
      <w:kern w:val="2"/>
      <w:sz w:val="24"/>
      <w:szCs w:val="24"/>
    </w:rPr>
  </w:style>
  <w:style w:type="paragraph" w:customStyle="1" w:styleId="10">
    <w:name w:val="书目1"/>
    <w:basedOn w:val="a"/>
    <w:next w:val="a"/>
    <w:uiPriority w:val="99"/>
    <w:rsid w:val="00593816"/>
  </w:style>
  <w:style w:type="character" w:styleId="ae">
    <w:name w:val="Hyperlink"/>
    <w:uiPriority w:val="99"/>
    <w:rsid w:val="0059381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175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11078-8ABB-48D6-BF69-5927F8030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4</Words>
  <Characters>4928</Characters>
  <Application>Microsoft Office Word</Application>
  <DocSecurity>0</DocSecurity>
  <Lines>41</Lines>
  <Paragraphs>11</Paragraphs>
  <ScaleCrop>false</ScaleCrop>
  <Company>Hewlett-Packard Company</Company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Yuan-yuan</dc:creator>
  <cp:keywords/>
  <dc:description/>
  <cp:lastModifiedBy>Yuan-Yuan Ling</cp:lastModifiedBy>
  <cp:revision>3</cp:revision>
  <dcterms:created xsi:type="dcterms:W3CDTF">2025-07-24T11:04:00Z</dcterms:created>
  <dcterms:modified xsi:type="dcterms:W3CDTF">2025-07-24T11:05:00Z</dcterms:modified>
</cp:coreProperties>
</file>